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F4A9F" w14:textId="5F1D8262" w:rsidR="004811F8" w:rsidRPr="00D170CB" w:rsidRDefault="00025853" w:rsidP="004811F8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8849F4">
        <w:rPr>
          <w:rFonts w:ascii="Times New Roman" w:hAnsi="Times New Roman" w:cs="Times New Roman"/>
          <w:b/>
          <w:color w:val="000000" w:themeColor="text1"/>
        </w:rPr>
        <w:t>Algorithm for iteratively adding and removing nodes to generate a protein complex</w:t>
      </w:r>
    </w:p>
    <w:tbl>
      <w:tblPr>
        <w:tblStyle w:val="a3"/>
        <w:tblW w:w="8363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363"/>
      </w:tblGrid>
      <w:tr w:rsidR="004811F8" w:rsidRPr="00E355DD" w14:paraId="071F7F7A" w14:textId="77777777" w:rsidTr="00435C87">
        <w:trPr>
          <w:trHeight w:val="472"/>
          <w:jc w:val="center"/>
        </w:trPr>
        <w:tc>
          <w:tcPr>
            <w:tcW w:w="8363" w:type="dxa"/>
          </w:tcPr>
          <w:p w14:paraId="355E8BA1" w14:textId="77777777" w:rsidR="004811F8" w:rsidRPr="004B72E3" w:rsidRDefault="004811F8" w:rsidP="00435C87">
            <w:pPr>
              <w:spacing w:line="360" w:lineRule="exact"/>
              <w:jc w:val="both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B72E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lgorithm 1 Iteratively generating a protein complex</w:t>
            </w:r>
          </w:p>
        </w:tc>
      </w:tr>
      <w:tr w:rsidR="004811F8" w:rsidRPr="00E355DD" w14:paraId="217423BC" w14:textId="77777777" w:rsidTr="00435C87">
        <w:trPr>
          <w:trHeight w:val="759"/>
          <w:jc w:val="center"/>
        </w:trPr>
        <w:tc>
          <w:tcPr>
            <w:tcW w:w="8363" w:type="dxa"/>
          </w:tcPr>
          <w:p w14:paraId="5E6A1295" w14:textId="77777777" w:rsidR="004811F8" w:rsidRPr="00E355DD" w:rsidRDefault="004811F8" w:rsidP="00435C87">
            <w:pPr>
              <w:spacing w:line="320" w:lineRule="exact"/>
              <w:jc w:val="both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sz w:val="10"/>
                <w:szCs w:val="10"/>
                <w:lang w:val="en-GB"/>
              </w:rPr>
            </w:pPr>
            <w:r w:rsidRPr="00E355DD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GB" w:eastAsia="en-GB"/>
              </w:rPr>
              <w:t>Input:</w:t>
            </w:r>
            <w:r w:rsidRPr="00E355DD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 The LE-PIN 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 w:val="22"/>
                  <w:szCs w:val="22"/>
                  <w:lang w:val="en-GB" w:eastAsia="en-GB"/>
                </w:rPr>
                <m:t>G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  <w:sz w:val="22"/>
                  <w:szCs w:val="22"/>
                  <w:lang w:val="en-GB" w:eastAsia="en-GB"/>
                </w:rPr>
                <m:t>=(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2"/>
                  <w:szCs w:val="22"/>
                  <w:lang w:val="en-GB" w:eastAsia="en-GB"/>
                </w:rPr>
                <m:t>V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  <w:sz w:val="22"/>
                  <w:szCs w:val="22"/>
                  <w:lang w:val="en-GB" w:eastAsia="en-GB"/>
                </w:rPr>
                <m:t>,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2"/>
                  <w:szCs w:val="22"/>
                  <w:lang w:val="en-GB" w:eastAsia="en-GB"/>
                </w:rPr>
                <m:t>E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  <w:sz w:val="22"/>
                  <w:szCs w:val="22"/>
                  <w:lang w:val="en-GB" w:eastAsia="en-GB"/>
                </w:rPr>
                <m:t>,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2"/>
                  <w:szCs w:val="22"/>
                  <w:lang w:val="en-GB" w:eastAsia="en-GB"/>
                </w:rPr>
                <m:t>W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  <w:sz w:val="22"/>
                  <w:szCs w:val="22"/>
                  <w:lang w:val="en-GB" w:eastAsia="en-GB"/>
                </w:rPr>
                <m:t>)</m:t>
              </m:r>
            </m:oMath>
            <w:r w:rsidRPr="00E355DD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  <w:t>,</w:t>
            </w:r>
          </w:p>
          <w:p w14:paraId="2657BEDD" w14:textId="77777777" w:rsidR="004811F8" w:rsidRPr="00E355DD" w:rsidRDefault="00000000" w:rsidP="00435C87">
            <w:pPr>
              <w:spacing w:line="320" w:lineRule="exact"/>
              <w:ind w:firstLineChars="250" w:firstLine="550"/>
              <w:jc w:val="both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Cs/>
                      <w:color w:val="000000" w:themeColor="text1"/>
                      <w:sz w:val="22"/>
                      <w:szCs w:val="22"/>
                      <w:lang w:val="en-GB"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2"/>
                      <w:szCs w:val="22"/>
                      <w:lang w:eastAsia="en-GB"/>
                    </w:rPr>
                    <m:t>SG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2"/>
                      <w:szCs w:val="22"/>
                      <w:lang w:eastAsia="en-GB"/>
                    </w:rPr>
                    <m:t>v</m:t>
                  </m:r>
                </m:sub>
              </m:sSub>
            </m:oMath>
            <w:r w:rsidR="004811F8" w:rsidRPr="00E355DD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  <w:t xml:space="preserve"> is the subgraph that contains a single protein, from line 12 of article algorithm 1</w:t>
            </w:r>
          </w:p>
          <w:p w14:paraId="0F41EADF" w14:textId="77777777" w:rsidR="004811F8" w:rsidRPr="00E355DD" w:rsidRDefault="004811F8" w:rsidP="00435C87">
            <w:pPr>
              <w:spacing w:line="320" w:lineRule="exact"/>
              <w:jc w:val="both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E355DD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GB" w:eastAsia="en-GB"/>
              </w:rPr>
              <w:t>Output:</w:t>
            </w:r>
            <w:r w:rsidRPr="00E355DD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 A protein complex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Cs/>
                      <w:color w:val="000000" w:themeColor="text1"/>
                      <w:sz w:val="22"/>
                      <w:szCs w:val="22"/>
                      <w:lang w:val="en-GB"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2"/>
                      <w:szCs w:val="22"/>
                      <w:lang w:eastAsia="en-GB"/>
                    </w:rPr>
                    <m:t>SG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2"/>
                      <w:szCs w:val="22"/>
                      <w:lang w:eastAsia="en-GB"/>
                    </w:rPr>
                    <m:t>v</m:t>
                  </m:r>
                </m:sub>
              </m:sSub>
            </m:oMath>
          </w:p>
          <w:p w14:paraId="6EDC2488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Cs/>
                <w:color w:val="000000" w:themeColor="text1"/>
                <w:sz w:val="22"/>
                <w:szCs w:val="22"/>
              </w:rPr>
            </w:pPr>
            <w:r w:rsidRPr="00E355DD">
              <w:rPr>
                <w:b/>
                <w:color w:val="000000" w:themeColor="text1"/>
                <w:sz w:val="22"/>
                <w:szCs w:val="22"/>
              </w:rPr>
              <w:t>Initialize:</w:t>
            </w:r>
            <w:r w:rsidRPr="00E355DD"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k=1</m:t>
              </m:r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E355DD">
              <w:rPr>
                <w:bCs/>
                <w:color w:val="000000" w:themeColor="text1"/>
                <w:sz w:val="22"/>
                <w:szCs w:val="22"/>
              </w:rPr>
              <w:t>/* Record the number of iterations */</w:t>
            </w:r>
          </w:p>
          <w:p w14:paraId="0E72661A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Cs/>
                <w:color w:val="000000" w:themeColor="text1"/>
                <w:sz w:val="22"/>
                <w:szCs w:val="22"/>
              </w:rPr>
            </w:pPr>
            <w:r w:rsidRPr="00E355DD">
              <w:rPr>
                <w:b/>
                <w:color w:val="000000" w:themeColor="text1"/>
                <w:sz w:val="22"/>
                <w:szCs w:val="22"/>
              </w:rPr>
              <w:t>Repeat</w:t>
            </w:r>
          </w:p>
          <w:p w14:paraId="55C3AE1D" w14:textId="5FB22354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Cs/>
                <w:color w:val="000000" w:themeColor="text1"/>
                <w:sz w:val="22"/>
                <w:szCs w:val="22"/>
              </w:rPr>
            </w:pPr>
            <w:r w:rsidRPr="00E355DD">
              <w:rPr>
                <w:b/>
                <w:color w:val="000000" w:themeColor="text1"/>
                <w:sz w:val="22"/>
                <w:szCs w:val="22"/>
              </w:rPr>
              <w:t xml:space="preserve">  Step 1: </w:t>
            </w:r>
            <w:r w:rsidRPr="00E355DD">
              <w:rPr>
                <w:bCs/>
                <w:color w:val="000000" w:themeColor="text1"/>
                <w:sz w:val="22"/>
                <w:szCs w:val="22"/>
              </w:rPr>
              <w:t xml:space="preserve">Add the </w:t>
            </w:r>
            <w:proofErr w:type="spellStart"/>
            <w:r w:rsidRPr="00E355DD">
              <w:rPr>
                <w:bCs/>
                <w:color w:val="000000" w:themeColor="text1"/>
                <w:sz w:val="22"/>
                <w:szCs w:val="22"/>
              </w:rPr>
              <w:t>neighbor</w:t>
            </w:r>
            <w:proofErr w:type="spellEnd"/>
            <w:r w:rsidRPr="00E355DD">
              <w:rPr>
                <w:bCs/>
                <w:color w:val="000000" w:themeColor="text1"/>
                <w:sz w:val="22"/>
                <w:szCs w:val="22"/>
              </w:rPr>
              <w:t xml:space="preserve"> nodes of the subgraph (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sub>
              </m:sSub>
            </m:oMath>
            <w:r w:rsidRPr="00E355DD">
              <w:rPr>
                <w:bCs/>
                <w:color w:val="000000" w:themeColor="text1"/>
                <w:sz w:val="22"/>
                <w:szCs w:val="22"/>
              </w:rPr>
              <w:t xml:space="preserve">) to maximize the value of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)</m:t>
                  </m:r>
                </m:sub>
              </m:sSub>
            </m:oMath>
            <w:r w:rsidRPr="00E355DD">
              <w:rPr>
                <w:bCs/>
                <w:color w:val="000000" w:themeColor="text1"/>
                <w:sz w:val="22"/>
                <w:szCs w:val="22"/>
              </w:rPr>
              <w:t xml:space="preserve"> according to Eq</w:t>
            </w:r>
            <w:r w:rsidR="00C8541C">
              <w:rPr>
                <w:bCs/>
                <w:color w:val="000000" w:themeColor="text1"/>
                <w:sz w:val="22"/>
                <w:szCs w:val="22"/>
              </w:rPr>
              <w:t>uation</w:t>
            </w:r>
            <w:r w:rsidRPr="00E355DD">
              <w:rPr>
                <w:bCs/>
                <w:color w:val="000000" w:themeColor="text1"/>
                <w:sz w:val="22"/>
                <w:szCs w:val="22"/>
              </w:rPr>
              <w:t xml:space="preserve"> (2</w:t>
            </w:r>
            <w:r>
              <w:rPr>
                <w:bCs/>
                <w:color w:val="000000" w:themeColor="text1"/>
                <w:sz w:val="22"/>
                <w:szCs w:val="22"/>
              </w:rPr>
              <w:t>8</w:t>
            </w:r>
            <w:r w:rsidRPr="00E355DD">
              <w:rPr>
                <w:bCs/>
                <w:color w:val="000000" w:themeColor="text1"/>
                <w:sz w:val="22"/>
                <w:szCs w:val="22"/>
              </w:rPr>
              <w:t>)</w:t>
            </w:r>
          </w:p>
          <w:p w14:paraId="4EFB70FE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</w:rPr>
            </w:pP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Initialize:</w:t>
            </w:r>
            <w:r w:rsidRPr="00E355DD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N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(v)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 xml:space="preserve">={} </m:t>
              </m:r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E355DD">
              <w:rPr>
                <w:bCs/>
                <w:color w:val="000000" w:themeColor="text1"/>
                <w:sz w:val="22"/>
                <w:szCs w:val="22"/>
              </w:rPr>
              <w:t xml:space="preserve">/* The </w:t>
            </w:r>
            <w:proofErr w:type="spellStart"/>
            <w:r w:rsidRPr="00E355DD">
              <w:rPr>
                <w:bCs/>
                <w:color w:val="000000" w:themeColor="text1"/>
                <w:sz w:val="22"/>
                <w:szCs w:val="22"/>
              </w:rPr>
              <w:t>neighbor</w:t>
            </w:r>
            <w:proofErr w:type="spellEnd"/>
            <w:r w:rsidRPr="00E355DD">
              <w:rPr>
                <w:bCs/>
                <w:color w:val="000000" w:themeColor="text1"/>
                <w:sz w:val="22"/>
                <w:szCs w:val="22"/>
              </w:rPr>
              <w:t xml:space="preserve"> node set of the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sub>
              </m:sSub>
            </m:oMath>
            <w:r w:rsidRPr="00E355DD">
              <w:rPr>
                <w:bCs/>
                <w:color w:val="000000" w:themeColor="text1"/>
                <w:sz w:val="22"/>
                <w:szCs w:val="22"/>
              </w:rPr>
              <w:t xml:space="preserve"> */</w:t>
            </w:r>
          </w:p>
          <w:p w14:paraId="1F2A8DAD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</w:t>
            </w: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Insert all </w:t>
            </w:r>
            <w:proofErr w:type="spellStart"/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>neighbor</w:t>
            </w:r>
            <w:proofErr w:type="spellEnd"/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nodes into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N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(v)</m:t>
                  </m:r>
                </m:sub>
              </m:sSub>
            </m:oMath>
          </w:p>
          <w:p w14:paraId="3E89F1AD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276" w:lineRule="auto"/>
              <w:jc w:val="both"/>
              <w:outlineLvl w:val="0"/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</w:t>
            </w: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if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V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S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v</m:t>
                          </m:r>
                        </m:sub>
                      </m:sSub>
                    </m:sub>
                  </m:sSub>
                </m:e>
              </m:d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=1</m:t>
              </m:r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then  </w:t>
            </w:r>
          </w:p>
          <w:p w14:paraId="4D094CCB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)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=0</m:t>
              </m:r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and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Expectation_edges=0</m:t>
              </m:r>
            </m:oMath>
          </w:p>
          <w:p w14:paraId="78D3E481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else</w:t>
            </w:r>
          </w:p>
          <w:p w14:paraId="73F2241E" w14:textId="59882491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  Calculate the value of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)</m:t>
                  </m:r>
                </m:sub>
              </m:sSub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and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Expectation_edges</m:t>
              </m:r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for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(v)</m:t>
                  </m:r>
                </m:sub>
              </m:sSub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according to Eq</w:t>
            </w:r>
            <w:r w:rsidR="00720D17">
              <w:rPr>
                <w:bCs/>
                <w:color w:val="000000" w:themeColor="text1"/>
                <w:sz w:val="22"/>
                <w:szCs w:val="22"/>
                <w:lang w:eastAsia="zh-CN"/>
              </w:rPr>
              <w:t>uation</w:t>
            </w: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(2</w:t>
            </w: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>8</w:t>
            </w: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>) and (</w:t>
            </w: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>30</w:t>
            </w: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>)</w:t>
            </w:r>
          </w:p>
          <w:p w14:paraId="2B608B76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end if</w:t>
            </w:r>
          </w:p>
          <w:p w14:paraId="31D2EB62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</w:t>
            </w: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>while</w:t>
            </w: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NSG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(v)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≠0</m:t>
              </m:r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>do</w:t>
            </w:r>
          </w:p>
          <w:p w14:paraId="039CED51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Initialize: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node_max=∅</m:t>
              </m:r>
            </m:oMath>
          </w:p>
          <w:p w14:paraId="3648E051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for </w:t>
            </w: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each protein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s</m:t>
                  </m:r>
                </m:sub>
              </m:sSub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in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N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(v)</m:t>
                  </m:r>
                </m:sub>
              </m:sSub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>do</w:t>
            </w:r>
          </w:p>
          <w:p w14:paraId="24D25D7E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276" w:lineRule="auto"/>
              <w:jc w:val="both"/>
              <w:outlineLvl w:val="0"/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    </w:t>
            </w: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>if</w:t>
            </w: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W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s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SG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v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)&gt;</m:t>
              </m:r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0.5 </w:t>
            </w: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>then</w:t>
            </w: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E355DD">
              <w:rPr>
                <w:bCs/>
                <w:color w:val="000000" w:themeColor="text1"/>
                <w:sz w:val="22"/>
                <w:szCs w:val="22"/>
              </w:rPr>
              <w:t>/*</w:t>
            </w:r>
            <w:r w:rsidRPr="00E355DD">
              <w:rPr>
                <w:sz w:val="22"/>
                <w:szCs w:val="22"/>
              </w:rPr>
              <w:t xml:space="preserve"> </w:t>
            </w:r>
            <w:r w:rsidRPr="00E355DD">
              <w:rPr>
                <w:bCs/>
                <w:color w:val="000000" w:themeColor="text1"/>
                <w:sz w:val="22"/>
                <w:szCs w:val="22"/>
              </w:rPr>
              <w:t xml:space="preserve">The edge weight of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s</m:t>
                  </m:r>
                </m:sub>
              </m:sSub>
            </m:oMath>
            <w:r w:rsidRPr="00E355DD">
              <w:rPr>
                <w:bCs/>
                <w:color w:val="000000" w:themeColor="text1"/>
                <w:sz w:val="22"/>
                <w:szCs w:val="22"/>
              </w:rPr>
              <w:t xml:space="preserve"> with the internal nodes of the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sub>
              </m:sSub>
            </m:oMath>
            <w:r w:rsidRPr="00E355DD">
              <w:rPr>
                <w:bCs/>
                <w:color w:val="000000" w:themeColor="text1"/>
                <w:sz w:val="22"/>
                <w:szCs w:val="22"/>
              </w:rPr>
              <w:t xml:space="preserve"> is greater than 0.5 */</w:t>
            </w:r>
          </w:p>
          <w:p w14:paraId="35596AFD" w14:textId="6BF22713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276" w:lineRule="auto"/>
              <w:jc w:val="both"/>
              <w:outlineLvl w:val="0"/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      Calculate the value of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  <m:d>
                    <m:dPr>
                      <m:ctrlPr>
                        <w:rPr>
                          <w:rFonts w:ascii="Cambria Math" w:hAnsi="Cambria Math"/>
                          <w:bCs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v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s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 xml:space="preserve"> </m:t>
              </m:r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>for the subgraph (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v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s</m:t>
                  </m:r>
                </m:sub>
              </m:sSub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>) according to Eq</w:t>
            </w:r>
            <w:r w:rsidR="00681BFA">
              <w:rPr>
                <w:bCs/>
                <w:color w:val="000000" w:themeColor="text1"/>
                <w:sz w:val="22"/>
                <w:szCs w:val="22"/>
                <w:lang w:eastAsia="zh-CN"/>
              </w:rPr>
              <w:t>uation</w:t>
            </w: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(2</w:t>
            </w: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>8</w:t>
            </w: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>)</w:t>
            </w:r>
          </w:p>
          <w:p w14:paraId="426A38F0" w14:textId="27D487AD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      Calculate the value of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Actually_edges</m:t>
              </m:r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for the subgraph (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v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s</m:t>
                  </m:r>
                </m:sub>
              </m:sSub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>) according to Eq</w:t>
            </w:r>
            <w:r w:rsidR="008010E5">
              <w:rPr>
                <w:bCs/>
                <w:color w:val="000000" w:themeColor="text1"/>
                <w:sz w:val="22"/>
                <w:szCs w:val="22"/>
                <w:lang w:eastAsia="zh-CN"/>
              </w:rPr>
              <w:t>uation</w:t>
            </w: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(</w:t>
            </w: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>31</w:t>
            </w: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>)</w:t>
            </w:r>
          </w:p>
          <w:p w14:paraId="00171E8A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276" w:lineRule="auto"/>
              <w:jc w:val="both"/>
              <w:outlineLvl w:val="0"/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      </w:t>
            </w: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if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  <m:d>
                    <m:dPr>
                      <m:ctrlPr>
                        <w:rPr>
                          <w:rFonts w:ascii="Cambria Math" w:hAnsi="Cambria Math"/>
                          <w:bCs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v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s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 xml:space="preserve">&gt; </m:t>
              </m:r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)</m:t>
                  </m:r>
                </m:sub>
              </m:sSub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and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Actually_edges≥Expectation_edges</m:t>
              </m:r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>then</w:t>
            </w:r>
          </w:p>
          <w:p w14:paraId="11FB5553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276" w:lineRule="auto"/>
              <w:jc w:val="both"/>
              <w:outlineLvl w:val="0"/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       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node_max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s</m:t>
                  </m:r>
                </m:sub>
              </m:sSub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; 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)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  <m:d>
                    <m:dPr>
                      <m:ctrlPr>
                        <w:rPr>
                          <w:rFonts w:ascii="Cambria Math" w:hAnsi="Cambria Math"/>
                          <w:bCs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v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s</m:t>
                      </m:r>
                    </m:sub>
                  </m:sSub>
                </m:sub>
              </m:sSub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;  </w:t>
            </w:r>
          </w:p>
          <w:p w14:paraId="720505AD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       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Expectation_edges = Actually_edges</m:t>
              </m:r>
            </m:oMath>
          </w:p>
          <w:p w14:paraId="45B7B201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      </w:t>
            </w: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>end if</w:t>
            </w:r>
          </w:p>
          <w:p w14:paraId="3334B73E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  end if</w:t>
            </w:r>
          </w:p>
          <w:p w14:paraId="08668810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end for</w:t>
            </w:r>
          </w:p>
          <w:p w14:paraId="607E8CAD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if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node_max≠∅</m:t>
              </m:r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>then</w:t>
            </w:r>
          </w:p>
          <w:p w14:paraId="71E7B1E5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  </w:t>
            </w: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>Add</w:t>
            </w: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node_max</m:t>
              </m:r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to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v</m:t>
                  </m:r>
                </m:sub>
              </m:sSub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;      Remove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node_max</m:t>
              </m:r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from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N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(v)</m:t>
                  </m:r>
                </m:sub>
              </m:sSub>
            </m:oMath>
          </w:p>
          <w:p w14:paraId="60A0915B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else</w:t>
            </w:r>
          </w:p>
          <w:p w14:paraId="0AF530F2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  </w:t>
            </w: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>break</w:t>
            </w:r>
          </w:p>
          <w:p w14:paraId="7B636211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  </w:t>
            </w: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>end if</w:t>
            </w:r>
          </w:p>
          <w:p w14:paraId="2EB6222F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end while</w:t>
            </w:r>
          </w:p>
          <w:p w14:paraId="1C4A303B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/>
                <w:color w:val="000000" w:themeColor="text1"/>
                <w:sz w:val="22"/>
                <w:szCs w:val="22"/>
              </w:rPr>
              <w:t xml:space="preserve">  Step 2: </w:t>
            </w:r>
            <w:r w:rsidRPr="00E355DD">
              <w:rPr>
                <w:bCs/>
                <w:color w:val="000000" w:themeColor="text1"/>
                <w:sz w:val="22"/>
                <w:szCs w:val="22"/>
              </w:rPr>
              <w:t xml:space="preserve">Remove any of inner nodes of the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sub>
              </m:sSub>
            </m:oMath>
            <w:r w:rsidRPr="00E355DD">
              <w:rPr>
                <w:bCs/>
                <w:color w:val="000000" w:themeColor="text1"/>
                <w:sz w:val="22"/>
                <w:szCs w:val="22"/>
              </w:rPr>
              <w:t xml:space="preserve"> to maximize the value of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)</m:t>
                  </m:r>
                </m:sub>
              </m:sSub>
            </m:oMath>
            <w:r w:rsidRPr="00E355DD"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</w:p>
          <w:p w14:paraId="65290207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</w:rPr>
            </w:pP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</w:t>
            </w: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Initialize: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B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v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={}</m:t>
              </m:r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</w:t>
            </w:r>
            <w:r w:rsidRPr="00E355DD">
              <w:rPr>
                <w:bCs/>
                <w:color w:val="000000" w:themeColor="text1"/>
                <w:sz w:val="22"/>
                <w:szCs w:val="22"/>
              </w:rPr>
              <w:t xml:space="preserve">/* The </w:t>
            </w: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>boundary</w:t>
            </w:r>
            <w:r w:rsidRPr="00E355DD">
              <w:rPr>
                <w:bCs/>
                <w:color w:val="000000" w:themeColor="text1"/>
                <w:sz w:val="22"/>
                <w:szCs w:val="22"/>
              </w:rPr>
              <w:t xml:space="preserve"> node set of the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sub>
              </m:sSub>
            </m:oMath>
            <w:r w:rsidRPr="00E355DD">
              <w:rPr>
                <w:bCs/>
                <w:color w:val="000000" w:themeColor="text1"/>
                <w:sz w:val="22"/>
                <w:szCs w:val="22"/>
              </w:rPr>
              <w:t xml:space="preserve"> */</w:t>
            </w:r>
          </w:p>
          <w:p w14:paraId="713FA207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</w:rPr>
            </w:pP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</w:t>
            </w: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>for</w:t>
            </w: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each protein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j</m:t>
              </m:r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in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sub>
              </m:sSub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>do</w:t>
            </w:r>
          </w:p>
          <w:p w14:paraId="3137DE6E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Cs/>
                <w:color w:val="000000" w:themeColor="text1"/>
                <w:sz w:val="22"/>
                <w:szCs w:val="22"/>
              </w:rPr>
            </w:pP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lastRenderedPageBreak/>
              <w:t xml:space="preserve">    </w:t>
            </w: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Obtain the </w:t>
            </w:r>
            <w:proofErr w:type="spellStart"/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>neighbor</w:t>
            </w:r>
            <w:proofErr w:type="spellEnd"/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node set of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j</m:t>
              </m:r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, denote as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Neighbor(j)</m:t>
              </m:r>
            </m:oMath>
          </w:p>
          <w:p w14:paraId="475CED6A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276" w:lineRule="auto"/>
              <w:jc w:val="both"/>
              <w:outlineLvl w:val="0"/>
              <w:rPr>
                <w:bCs/>
                <w:color w:val="000000" w:themeColor="text1"/>
                <w:sz w:val="22"/>
                <w:szCs w:val="22"/>
              </w:rPr>
            </w:pPr>
            <w:r w:rsidRPr="00E355DD">
              <w:rPr>
                <w:bCs/>
                <w:color w:val="000000" w:themeColor="text1"/>
                <w:sz w:val="22"/>
                <w:szCs w:val="22"/>
              </w:rPr>
              <w:t xml:space="preserve">   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 xml:space="preserve">Interaction_set = 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Neighbor(j)∩</m:t>
              </m:r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SG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v</m:t>
                      </m:r>
                    </m:sub>
                  </m:sSub>
                </m:sub>
              </m:sSub>
            </m:oMath>
          </w:p>
          <w:p w14:paraId="530CD1F9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Cs/>
                <w:color w:val="000000" w:themeColor="text1"/>
                <w:sz w:val="22"/>
                <w:szCs w:val="22"/>
              </w:rPr>
            </w:pP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  </w:t>
            </w: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>if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Neighbor</m:t>
              </m:r>
              <m:d>
                <m:d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j</m:t>
                  </m:r>
                </m:e>
              </m:d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Interaction_set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≠∅</m:t>
              </m:r>
            </m:oMath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then </w:t>
            </w:r>
            <w:r w:rsidRPr="00E355DD">
              <w:rPr>
                <w:bCs/>
                <w:color w:val="000000" w:themeColor="text1"/>
                <w:sz w:val="22"/>
                <w:szCs w:val="22"/>
              </w:rPr>
              <w:t xml:space="preserve">/* The difference </w:t>
            </w: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set among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Neighbor(j)</m:t>
              </m:r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and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Interaction_set</m:t>
              </m:r>
            </m:oMath>
            <w:r w:rsidRPr="00E355DD">
              <w:rPr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E355DD">
              <w:rPr>
                <w:bCs/>
                <w:color w:val="000000" w:themeColor="text1"/>
                <w:sz w:val="22"/>
                <w:szCs w:val="22"/>
              </w:rPr>
              <w:t>*/</w:t>
            </w:r>
          </w:p>
          <w:p w14:paraId="2DE02ED3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Cs/>
                <w:color w:val="000000" w:themeColor="text1"/>
                <w:sz w:val="22"/>
                <w:szCs w:val="22"/>
              </w:rPr>
            </w:pP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    Add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j</m:t>
              </m:r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into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B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v</m:t>
                  </m:r>
                </m:sub>
              </m:sSub>
            </m:oMath>
          </w:p>
          <w:p w14:paraId="0C7127AD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</w:rPr>
            </w:pP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  </w:t>
            </w: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>end if</w:t>
            </w:r>
          </w:p>
          <w:p w14:paraId="6C0BD536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</w:rPr>
            </w:pP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end for</w:t>
            </w:r>
          </w:p>
          <w:p w14:paraId="1CFF6FC1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</w:rPr>
            </w:pP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while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BSG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(v)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≠0</m:t>
              </m:r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>do</w:t>
            </w:r>
          </w:p>
          <w:p w14:paraId="0E6F11C3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</w:rPr>
            </w:pP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initialize: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node_min=∅</m:t>
              </m:r>
            </m:oMath>
          </w:p>
          <w:p w14:paraId="560926BA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</w:rPr>
            </w:pP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for </w:t>
            </w: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each protein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s</m:t>
                  </m:r>
                </m:sub>
              </m:sSub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in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B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(v)</m:t>
                  </m:r>
                </m:sub>
              </m:sSub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>do</w:t>
            </w:r>
          </w:p>
          <w:p w14:paraId="381F92F3" w14:textId="0A3A96D3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276" w:lineRule="auto"/>
              <w:jc w:val="both"/>
              <w:outlineLvl w:val="0"/>
              <w:rPr>
                <w:b/>
                <w:color w:val="000000" w:themeColor="text1"/>
                <w:sz w:val="22"/>
                <w:szCs w:val="22"/>
              </w:rPr>
            </w:pP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  </w:t>
            </w: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Calculate the value of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  <m:d>
                    <m:dPr>
                      <m:ctrlPr>
                        <w:rPr>
                          <w:rFonts w:ascii="Cambria Math" w:hAnsi="Cambria Math"/>
                          <w:bCs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v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s</m:t>
                      </m:r>
                    </m:sub>
                  </m:sSub>
                </m:sub>
              </m:sSub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for the subgraph (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v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s</m:t>
                  </m:r>
                </m:sub>
              </m:sSub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>) according to Eq</w:t>
            </w:r>
            <w:r w:rsidR="008F24F9">
              <w:rPr>
                <w:bCs/>
                <w:color w:val="000000" w:themeColor="text1"/>
                <w:sz w:val="22"/>
                <w:szCs w:val="22"/>
                <w:lang w:eastAsia="zh-CN"/>
              </w:rPr>
              <w:t>uation</w:t>
            </w: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(2</w:t>
            </w: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>8</w:t>
            </w: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>)</w:t>
            </w:r>
          </w:p>
          <w:p w14:paraId="2E5544E7" w14:textId="75E3FCF5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  </w:t>
            </w: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Calculate the value of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Actually_edges</m:t>
              </m:r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for the subgraph (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v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s</m:t>
                  </m:r>
                </m:sub>
              </m:sSub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>) according to Eq</w:t>
            </w:r>
            <w:r w:rsidR="00751B10">
              <w:rPr>
                <w:bCs/>
                <w:color w:val="000000" w:themeColor="text1"/>
                <w:sz w:val="22"/>
                <w:szCs w:val="22"/>
                <w:lang w:eastAsia="zh-CN"/>
              </w:rPr>
              <w:t>uation</w:t>
            </w: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(</w:t>
            </w: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>31</w:t>
            </w: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>)</w:t>
            </w:r>
          </w:p>
          <w:p w14:paraId="1841167B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276" w:lineRule="auto"/>
              <w:jc w:val="both"/>
              <w:outlineLvl w:val="0"/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    </w:t>
            </w: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if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  <m:d>
                    <m:dPr>
                      <m:ctrlPr>
                        <w:rPr>
                          <w:rFonts w:ascii="Cambria Math" w:hAnsi="Cambria Math"/>
                          <w:bCs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v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s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 xml:space="preserve">&gt; </m:t>
              </m:r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)</m:t>
                  </m:r>
                </m:sub>
              </m:sSub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and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Actually_edges≥Expectation_edges</m:t>
              </m:r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>then</w:t>
            </w:r>
          </w:p>
          <w:p w14:paraId="140827E1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276" w:lineRule="auto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   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node_min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s</m:t>
                  </m:r>
                </m:sub>
              </m:sSub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; 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)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=</m:t>
              </m:r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  <m:d>
                    <m:dPr>
                      <m:ctrlPr>
                        <w:rPr>
                          <w:rFonts w:ascii="Cambria Math" w:hAnsi="Cambria Math"/>
                          <w:bCs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v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s</m:t>
                      </m:r>
                    </m:sub>
                  </m:sSub>
                </m:sub>
              </m:sSub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;  </w:t>
            </w:r>
          </w:p>
          <w:p w14:paraId="17EEA940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   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Expectation_edges = Actually_edges</m:t>
              </m:r>
            </m:oMath>
          </w:p>
          <w:p w14:paraId="39DFACCE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    </w:t>
            </w: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>end if</w:t>
            </w:r>
          </w:p>
          <w:p w14:paraId="54F52949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end for</w:t>
            </w:r>
          </w:p>
          <w:p w14:paraId="5C3DB62D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if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node_min≠∅</m:t>
              </m:r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>then</w:t>
            </w:r>
          </w:p>
          <w:p w14:paraId="4682C253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  </w:t>
            </w: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>Remove</w:t>
            </w: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node_min</m:t>
              </m:r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from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v</m:t>
                  </m:r>
                </m:sub>
              </m:sSub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;      Remove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node_min</m:t>
              </m:r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from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B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(v)</m:t>
                  </m:r>
                </m:sub>
              </m:sSub>
            </m:oMath>
          </w:p>
          <w:p w14:paraId="2165CC29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else</w:t>
            </w:r>
          </w:p>
          <w:p w14:paraId="59560AD9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  </w:t>
            </w: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>break</w:t>
            </w:r>
          </w:p>
          <w:p w14:paraId="54EB0B63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  </w:t>
            </w: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>end if</w:t>
            </w:r>
          </w:p>
          <w:p w14:paraId="5820A5A9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end while</w:t>
            </w:r>
          </w:p>
          <w:p w14:paraId="77803648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color w:val="000000" w:themeColor="text1"/>
                <w:sz w:val="22"/>
                <w:szCs w:val="22"/>
                <w:lang w:eastAsia="zh-CN"/>
              </w:rPr>
              <w:t xml:space="preserve"> 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k=k+1</m:t>
              </m:r>
            </m:oMath>
          </w:p>
          <w:p w14:paraId="0CAF6BF5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until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v</m:t>
                  </m:r>
                </m:sub>
              </m:sSub>
            </m:oMath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is not changing</w:t>
            </w:r>
          </w:p>
          <w:p w14:paraId="40CD5CF6" w14:textId="77777777" w:rsidR="004811F8" w:rsidRPr="00E355DD" w:rsidRDefault="004811F8" w:rsidP="00435C87">
            <w:pPr>
              <w:pStyle w:val="a4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 w:rsidRPr="00E355DD"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return </w:t>
            </w:r>
            <w:r w:rsidRPr="00E355DD"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Output the predicted protein complex,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v</m:t>
                  </m:r>
                </m:sub>
              </m:sSub>
            </m:oMath>
          </w:p>
        </w:tc>
      </w:tr>
    </w:tbl>
    <w:p w14:paraId="07233CA7" w14:textId="77777777" w:rsidR="004856CF" w:rsidRPr="004811F8" w:rsidRDefault="00000000"/>
    <w:sectPr w:rsidR="004856CF" w:rsidRPr="004811F8" w:rsidSect="00D1127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7C50E6"/>
    <w:multiLevelType w:val="hybridMultilevel"/>
    <w:tmpl w:val="A4C80B02"/>
    <w:lvl w:ilvl="0" w:tplc="2EA245C8">
      <w:start w:val="1"/>
      <w:numFmt w:val="decimal"/>
      <w:lvlText w:val="%1:"/>
      <w:lvlJc w:val="left"/>
      <w:pPr>
        <w:ind w:left="420" w:hanging="420"/>
      </w:pPr>
      <w:rPr>
        <w:rFonts w:hint="eastAsia"/>
        <w:b w:val="0"/>
        <w:bCs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958163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1F8"/>
    <w:rsid w:val="00025853"/>
    <w:rsid w:val="004811F8"/>
    <w:rsid w:val="004B72E3"/>
    <w:rsid w:val="00681BFA"/>
    <w:rsid w:val="006D2FE9"/>
    <w:rsid w:val="00720D17"/>
    <w:rsid w:val="00751B10"/>
    <w:rsid w:val="008010E5"/>
    <w:rsid w:val="008F24F9"/>
    <w:rsid w:val="00C8541C"/>
    <w:rsid w:val="00D11273"/>
    <w:rsid w:val="00D170CB"/>
    <w:rsid w:val="00D6251F"/>
    <w:rsid w:val="00FC0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80F248"/>
  <w15:chartTrackingRefBased/>
  <w15:docId w15:val="{A83F040B-C100-2847-9813-32FBE9DEB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11F8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11F8"/>
    <w:rPr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811F8"/>
    <w:pPr>
      <w:ind w:left="720"/>
      <w:contextualSpacing/>
    </w:pPr>
    <w:rPr>
      <w:rFonts w:ascii="Times New Roman" w:eastAsia="Times New Roman" w:hAnsi="Times New Roman" w:cs="Times New Roman"/>
      <w:lang w:val="en-GB" w:eastAsia="en-GB"/>
    </w:rPr>
  </w:style>
  <w:style w:type="paragraph" w:styleId="a5">
    <w:name w:val="annotation text"/>
    <w:basedOn w:val="a"/>
    <w:link w:val="a6"/>
    <w:uiPriority w:val="99"/>
    <w:unhideWhenUsed/>
    <w:rsid w:val="00025853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批注文字 字符"/>
    <w:basedOn w:val="a0"/>
    <w:link w:val="a5"/>
    <w:uiPriority w:val="99"/>
    <w:qFormat/>
    <w:rsid w:val="00025853"/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86</Words>
  <Characters>2774</Characters>
  <Application>Microsoft Office Word</Application>
  <DocSecurity>0</DocSecurity>
  <Lines>23</Lines>
  <Paragraphs>6</Paragraphs>
  <ScaleCrop>false</ScaleCrop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99109303@qq.com</dc:creator>
  <cp:keywords/>
  <dc:description/>
  <cp:lastModifiedBy>1299109303@qq.com</cp:lastModifiedBy>
  <cp:revision>12</cp:revision>
  <dcterms:created xsi:type="dcterms:W3CDTF">2022-12-26T05:48:00Z</dcterms:created>
  <dcterms:modified xsi:type="dcterms:W3CDTF">2023-01-02T07:58:00Z</dcterms:modified>
</cp:coreProperties>
</file>